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l information: </w:t>
      </w:r>
      <w:r>
        <w:rPr>
          <w:rFonts w:hint="eastAsia" w:ascii="Times New Roman" w:hAnsi="Times New Roman" w:cs="Times New Roman"/>
          <w:b/>
          <w:bCs/>
          <w:sz w:val="24"/>
        </w:rPr>
        <w:t>Metabolic Dysfunction-Associated Fatty Liver Disease increased the risk of subclinical carotid atherosclerosis in China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l Table list: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1 Baseline Characteristics for the MAFLD HSI Subgroups in the Longitudinal Cohort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2 Association between nonFLD/FLD-nonMAFLD/MAFLD and Subclinical Carotid Atherosclerosis in the Cross-sectional Analysis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ssociation between MAFLD and elevate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roti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</w:rPr>
        <w:t xml:space="preserve">ntima-media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>hickness/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roti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4"/>
        </w:rPr>
        <w:t>laque in the Cross-sectional Analysis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aseline Characteristics for the MAFLD HSI Subgroups in the Longitudinal Cohort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5 Association between nonFLD/FLD-nonMAFLD/MAFLD and Subclinical Carotid Atherosclerosis in the Longitudinal Cohort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ssociation between MAFLD and elevate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roti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</w:rPr>
        <w:t xml:space="preserve">ntima-media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>hickness/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roti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/>
          <w:bCs/>
          <w:sz w:val="24"/>
        </w:rPr>
        <w:t>laque in the Longitudinal Cohort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ensitivit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st I for th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</w:rPr>
        <w:t xml:space="preserve">ncidence of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bclinical Carotid Atherosclerosi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 MAFL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roup versu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on-MAFL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roup during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</w:rPr>
        <w:t xml:space="preserve">ollow-up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me above 2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Y</w:t>
      </w:r>
      <w:r>
        <w:rPr>
          <w:rFonts w:hint="eastAsia" w:ascii="Times New Roman" w:hAnsi="Times New Roman" w:cs="Times New Roman"/>
          <w:b/>
          <w:bCs/>
          <w:sz w:val="24"/>
        </w:rPr>
        <w:t>ears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ensitivit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est II for th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</w:rPr>
        <w:t xml:space="preserve">ncidence of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bclinical Carotid Atherosclerosi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 MAFL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roup versus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on-MAFL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roup afte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</w:rPr>
        <w:t>urther adjusting FIB-4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S9 Sensitivity Test III for the incidence of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bclinical Carotid Atherosclerosis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in MAFLD Group versus Non-MAFLD Group afte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</w:rPr>
        <w:t>urther adjusting Dyslipidemia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1 Baseline Characteristics for the MAFLD HSI Subgroups in the Longitudinal Cohort</w:t>
      </w:r>
    </w:p>
    <w:tbl>
      <w:tblPr>
        <w:tblStyle w:val="2"/>
        <w:tblW w:w="1395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3459"/>
        <w:gridCol w:w="3422"/>
        <w:gridCol w:w="33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370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lowHS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HSI&lt;35.63)</w:t>
            </w:r>
          </w:p>
        </w:tc>
        <w:tc>
          <w:tcPr>
            <w:tcW w:w="342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middleHS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HSI:35.63-39.66)</w:t>
            </w:r>
          </w:p>
        </w:tc>
        <w:tc>
          <w:tcPr>
            <w:tcW w:w="33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highHS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HSI&gt;39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5,753</w:t>
            </w:r>
          </w:p>
        </w:tc>
        <w:tc>
          <w:tcPr>
            <w:tcW w:w="34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5,749</w:t>
            </w:r>
          </w:p>
        </w:tc>
        <w:tc>
          <w:tcPr>
            <w:tcW w:w="33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5,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2(9.60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27(9.19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4(9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, Female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3(28.59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12(28.79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6(29.5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8(1.77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7(1.90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1(3.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 (cm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7(6.8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(6.9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0(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 (mmHg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(18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(17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(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 (mmHg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(11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(12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(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reported smoking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0(14.48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8(15.33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3(15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reported drinking, n(%)</w:t>
            </w:r>
          </w:p>
        </w:tc>
        <w:tc>
          <w:tcPr>
            <w:tcW w:w="34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9(22.91)</w:t>
            </w:r>
          </w:p>
        </w:tc>
        <w:tc>
          <w:tcPr>
            <w:tcW w:w="34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8(23.10)</w:t>
            </w:r>
          </w:p>
        </w:tc>
        <w:tc>
          <w:tcPr>
            <w:tcW w:w="33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03(20.9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957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y 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 (mmol/L, mean (SD))</w:t>
            </w:r>
          </w:p>
        </w:tc>
        <w:tc>
          <w:tcPr>
            <w:tcW w:w="34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(1.24)</w:t>
            </w:r>
          </w:p>
        </w:tc>
        <w:tc>
          <w:tcPr>
            <w:tcW w:w="34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(1.61)</w:t>
            </w:r>
          </w:p>
        </w:tc>
        <w:tc>
          <w:tcPr>
            <w:tcW w:w="33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(2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 (mmol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(0.96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(0.97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(0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 (mmol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(1.64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(1.68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(1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 (mmol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0.30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27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(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 (mmol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(0.83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(0.84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(0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IU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7(10.39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36(14.95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50(27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IU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4(11.13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3(10.45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2(12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 (mmol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(1.30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(1.24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(1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 (μmol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47(16.39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50(14.81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58(17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c acid (μmol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.91(84.93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.89(84.46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.20(87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(1.58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(1.65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(1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(0.44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(0.43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(0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 (g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74(14.36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84(13.64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90(13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, mean (SD))</w:t>
            </w:r>
          </w:p>
        </w:tc>
        <w:tc>
          <w:tcPr>
            <w:tcW w:w="34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46(53.78)</w:t>
            </w:r>
          </w:p>
        </w:tc>
        <w:tc>
          <w:tcPr>
            <w:tcW w:w="34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.71(53.48)</w:t>
            </w:r>
          </w:p>
        </w:tc>
        <w:tc>
          <w:tcPr>
            <w:tcW w:w="33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40(53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957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morbiditi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2 diabetes, n(%)</w:t>
            </w:r>
          </w:p>
        </w:tc>
        <w:tc>
          <w:tcPr>
            <w:tcW w:w="34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7(10.63)</w:t>
            </w:r>
          </w:p>
        </w:tc>
        <w:tc>
          <w:tcPr>
            <w:tcW w:w="34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7(20.92)</w:t>
            </w:r>
          </w:p>
        </w:tc>
        <w:tc>
          <w:tcPr>
            <w:tcW w:w="33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53(32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48(36.30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41(43.27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22(50.9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S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88(58.22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70(77.17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17(87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aemia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13(48.59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85(57.42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95(66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uricaemia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6(14.68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2(18.01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4(22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(2.02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(2.45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(2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(0.65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(0.47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(0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, n(%)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(1.06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(1.04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(1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, n(%)</w:t>
            </w:r>
          </w:p>
        </w:tc>
        <w:tc>
          <w:tcPr>
            <w:tcW w:w="34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(0.92)</w:t>
            </w:r>
          </w:p>
        </w:tc>
        <w:tc>
          <w:tcPr>
            <w:tcW w:w="3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(0.96)</w:t>
            </w:r>
          </w:p>
        </w:tc>
        <w:tc>
          <w:tcPr>
            <w:tcW w:w="33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(0.86)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; SD, standard deviation; BMI, body mass index; WC, waist circumference; SBP, systolic blood pressure; DBP, diastolic blood pressure; FBG, fasting blood glucose; TC, total cholesterol; TG, triglycerides; LDL-C, low-density lipoprotein cholesterol; HDL-C, high-density lipoprotein cholesterol; ALT, alanine aminotransferase; AST, aspartate transaminase; BUN, blood urea nitrogen; LEU, leukocyte count; RBC, red blood cell; HGB, haemoglobin; PLT, platelet count; MetS, metabolic syndrome; CHD, coronary heart disease; CKD, chronic kidney disease.</w:t>
      </w:r>
    </w:p>
    <w:p>
      <w:pPr>
        <w:rPr>
          <w:rFonts w:hint="eastAsia" w:ascii="Times New Roman" w:hAnsi="Times New Roman" w:cs="Times New Roman"/>
          <w:b/>
          <w:bCs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2 Association between nonFLD/FLD-nonMAFLD/MAFLD and Subclinical Carotid Atherosclerosis in the Cross-sectional Analysis</w:t>
      </w:r>
    </w:p>
    <w:tbl>
      <w:tblPr>
        <w:tblStyle w:val="2"/>
        <w:tblW w:w="1397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2489"/>
        <w:gridCol w:w="1775"/>
        <w:gridCol w:w="1350"/>
        <w:gridCol w:w="1962"/>
        <w:gridCol w:w="1091"/>
        <w:gridCol w:w="1734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37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s</w:t>
            </w:r>
          </w:p>
        </w:tc>
        <w:tc>
          <w:tcPr>
            <w:tcW w:w="248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A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s,</w:t>
            </w:r>
          </w:p>
        </w:tc>
        <w:tc>
          <w:tcPr>
            <w:tcW w:w="9112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ds ratio (95% confidence interva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7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N(%)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FL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88/699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7.2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D-nonMAFL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3/22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5.9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7,1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0,1.2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2,1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3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24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29/772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0.52)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68,1.75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71,1.80)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62,1.71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;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FLD</w:t>
      </w:r>
      <w:r>
        <w:rPr>
          <w:rFonts w:hint="eastAsia" w:ascii="Times New Roman" w:hAnsi="Times New Roman" w:cs="Times New Roman"/>
          <w:b w:val="0"/>
          <w:bCs w:val="0"/>
          <w:sz w:val="24"/>
        </w:rPr>
        <w:t>, fatty liver disease</w:t>
      </w:r>
      <w:r>
        <w:rPr>
          <w:rFonts w:hint="eastAsia" w:ascii="Times New Roman" w:hAnsi="Times New Roman" w:cs="Times New Roman"/>
          <w:sz w:val="24"/>
        </w:rPr>
        <w:t>; SCA,Subclinical Carotid Atherosclerosis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1 the adjustment factors included age and sex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2 the adjustment factors included age, sex, self-reported smoking, self-reported drinking, red blood cell, leukocyte count, haemoglobin, platelet count, CAD, cancer, stroke and CKD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P values were calculated based on Logistic regression.</w:t>
      </w:r>
    </w:p>
    <w:p>
      <w:pPr>
        <w:rPr>
          <w:rFonts w:hint="eastAsia" w:ascii="Times New Roman" w:hAnsi="Times New Roman" w:cs="Times New Roman"/>
          <w:b/>
          <w:bCs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ssociation between MAFLD and elevated Carotid Intima-media Thickness/Carotid Plaque in the Cross-sectional Analysis</w:t>
      </w:r>
    </w:p>
    <w:tbl>
      <w:tblPr>
        <w:tblStyle w:val="2"/>
        <w:tblW w:w="1398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716"/>
        <w:gridCol w:w="1959"/>
        <w:gridCol w:w="1513"/>
        <w:gridCol w:w="1250"/>
        <w:gridCol w:w="1700"/>
        <w:gridCol w:w="1450"/>
        <w:gridCol w:w="1537"/>
        <w:gridCol w:w="13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56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s</w:t>
            </w:r>
          </w:p>
        </w:tc>
        <w:tc>
          <w:tcPr>
            <w:tcW w:w="171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19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 events,</w:t>
            </w:r>
          </w:p>
        </w:tc>
        <w:tc>
          <w:tcPr>
            <w:tcW w:w="8751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ds ratio (95% confidence interva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6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N(%)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vated CIMT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43/722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4.4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28/772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3.8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80,1.9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71,1.8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2,2.1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5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1716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otid plaque</w:t>
            </w:r>
          </w:p>
        </w:tc>
        <w:tc>
          <w:tcPr>
            <w:tcW w:w="19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43/722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0.38)</w:t>
            </w:r>
          </w:p>
        </w:tc>
        <w:tc>
          <w:tcPr>
            <w:tcW w:w="1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5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3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5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171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91/772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1.02)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56,1.63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62,1.71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49,1.57)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1 the adjustment factors included age and sex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2 the adjustment factors included age, sex, self-reported smoking, self-reported drinking, red blood cell, leukocyte count, haemoglobin, platelet count, CAD, cancer, stroke and CKD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P values were calculated based on Logistic regression.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aseline Characteristics for the MAFLD HSI Subgroups in the Longitudinal Cohort</w:t>
      </w:r>
    </w:p>
    <w:tbl>
      <w:tblPr>
        <w:tblStyle w:val="2"/>
        <w:tblW w:w="1393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9"/>
        <w:gridCol w:w="3637"/>
        <w:gridCol w:w="3088"/>
        <w:gridCol w:w="34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375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lowHS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HSI&lt;35.63)</w:t>
            </w:r>
          </w:p>
        </w:tc>
        <w:tc>
          <w:tcPr>
            <w:tcW w:w="30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middleHS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HSI:35.63-39.66)</w:t>
            </w:r>
          </w:p>
        </w:tc>
        <w:tc>
          <w:tcPr>
            <w:tcW w:w="34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highHS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HSI&gt;39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</w:t>
            </w:r>
          </w:p>
        </w:tc>
        <w:tc>
          <w:tcPr>
            <w:tcW w:w="30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6(6.15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47(6.50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68(6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, Female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(21.34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(16.44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(12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4(1.65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1(1.71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4(2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 (cm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.3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(6.7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 (mmHg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(15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 (mmHg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reported smoking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2.59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(2.28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2.8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f-reported drinking, n(%)</w:t>
            </w:r>
          </w:p>
        </w:tc>
        <w:tc>
          <w:tcPr>
            <w:tcW w:w="3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(7.33)</w:t>
            </w:r>
          </w:p>
        </w:tc>
        <w:tc>
          <w:tcPr>
            <w:tcW w:w="30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(3.65)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4.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934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y Examin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 (mmol/L, mean (SD))</w:t>
            </w:r>
          </w:p>
        </w:tc>
        <w:tc>
          <w:tcPr>
            <w:tcW w:w="36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(0.76)</w:t>
            </w:r>
          </w:p>
        </w:tc>
        <w:tc>
          <w:tcPr>
            <w:tcW w:w="30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(1.27)</w:t>
            </w:r>
          </w:p>
        </w:tc>
        <w:tc>
          <w:tcPr>
            <w:tcW w:w="34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(1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 (mmol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(0.9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(0.85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(0.9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 (mmol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64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(2.02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(2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 (mmol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29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24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(0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 (mmol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(0.77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(0.75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(0.8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IU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1(9.58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5(12.34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80(23.6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IU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5(7.97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8(8.54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8(10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 (mmol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1.22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(1.13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(1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 (μmol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91(14.1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97(14.35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6(12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c acid (μmol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.20(83.04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04(83.14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03(84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(1.31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(1.38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(1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C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(0.44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(0.41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(0.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 (g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25(14.6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64(12.49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49(12.5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7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, mean (SD))</w:t>
            </w:r>
          </w:p>
        </w:tc>
        <w:tc>
          <w:tcPr>
            <w:tcW w:w="3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.30(53.89)</w:t>
            </w:r>
          </w:p>
        </w:tc>
        <w:tc>
          <w:tcPr>
            <w:tcW w:w="30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55(49.33)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04(5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934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morbidities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2 diabetes, n(%)</w:t>
            </w:r>
          </w:p>
        </w:tc>
        <w:tc>
          <w:tcPr>
            <w:tcW w:w="36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(5.39)</w:t>
            </w:r>
          </w:p>
        </w:tc>
        <w:tc>
          <w:tcPr>
            <w:tcW w:w="30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(11.19)</w:t>
            </w:r>
          </w:p>
        </w:tc>
        <w:tc>
          <w:tcPr>
            <w:tcW w:w="34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(26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(14.66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(19.63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(29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S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(44.92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(67.35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(78.9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aemia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(44.4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(56.39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(68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uricaemia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(16.16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(20.82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(26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, n(%)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7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D, n(%)</w:t>
            </w:r>
          </w:p>
        </w:tc>
        <w:tc>
          <w:tcPr>
            <w:tcW w:w="36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22)</w:t>
            </w:r>
          </w:p>
        </w:tc>
        <w:tc>
          <w:tcPr>
            <w:tcW w:w="3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23)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0.23)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; SD, standard deviation; BMI, body mass index; WC, waist circumference; SBP, systolic blood pressure; DBP, diastolic blood pressure; FBG, fasting blood glucose; TC, total cholesterol; TG, triglycerides; LDL-C, low-density lipoprotein cholesterol; HDL-C, high-density lipoprotein cholesterol; ALT, alanine aminotransferase; AST, aspartate transaminase; BUN, blood urea nitrogen; LEU, leukocyte count; RBC, red blood cell; HGB, haemoglobin; PLT, platelet count; MetS, metabolic syndrome; CHD, coronary heart disease; CKD, chronic kidney disease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ssociation between nonFLD/FLD-nonMAFLD/MAFLD and Subclinical Carotid Atherosclerosis in the Longitudinal Cohort</w:t>
      </w:r>
    </w:p>
    <w:tbl>
      <w:tblPr>
        <w:tblStyle w:val="2"/>
        <w:tblW w:w="1409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2475"/>
        <w:gridCol w:w="2013"/>
        <w:gridCol w:w="1362"/>
        <w:gridCol w:w="1938"/>
        <w:gridCol w:w="1375"/>
        <w:gridCol w:w="1825"/>
        <w:gridCol w:w="14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9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s</w:t>
            </w:r>
          </w:p>
        </w:tc>
        <w:tc>
          <w:tcPr>
            <w:tcW w:w="24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CA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ents,</w:t>
            </w:r>
          </w:p>
        </w:tc>
        <w:tc>
          <w:tcPr>
            <w:tcW w:w="9925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zards ratio (95% confidence interva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69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N(%)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FLD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/8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8.5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D-nonMAFLD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9.2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68,2.1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1,2.2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5,2.4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6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/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48.27)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1,1.77)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2,1.55)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3,1.57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;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FLD</w:t>
      </w:r>
      <w:r>
        <w:rPr>
          <w:rFonts w:hint="eastAsia" w:ascii="Times New Roman" w:hAnsi="Times New Roman" w:cs="Times New Roman"/>
          <w:b w:val="0"/>
          <w:bCs w:val="0"/>
          <w:sz w:val="24"/>
        </w:rPr>
        <w:t>, fatty liver disease</w:t>
      </w:r>
      <w:r>
        <w:rPr>
          <w:rFonts w:hint="eastAsia" w:ascii="Times New Roman" w:hAnsi="Times New Roman" w:cs="Times New Roman"/>
          <w:sz w:val="24"/>
        </w:rPr>
        <w:t>; SCA,Subclinical Carotid Atherosclerosis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1 the adjustment factors included age and sex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2 the adjustment factors included age, sex, self-reported smoking, self-reported drinking, red blood cell, leukocyte count, haemoglobin, platelet count and CKD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P values were calculated based on Cox regressio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ssociation between MAFLD and elevated Carotid Intima-media Thickness/Carotid Plaque in the Longitudinal Cohort</w:t>
      </w:r>
    </w:p>
    <w:tbl>
      <w:tblPr>
        <w:tblStyle w:val="2"/>
        <w:tblW w:w="1409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716"/>
        <w:gridCol w:w="2399"/>
        <w:gridCol w:w="1350"/>
        <w:gridCol w:w="1175"/>
        <w:gridCol w:w="1475"/>
        <w:gridCol w:w="1188"/>
        <w:gridCol w:w="1862"/>
        <w:gridCol w:w="12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9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s</w:t>
            </w:r>
          </w:p>
        </w:tc>
        <w:tc>
          <w:tcPr>
            <w:tcW w:w="171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239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 events,</w:t>
            </w:r>
          </w:p>
        </w:tc>
        <w:tc>
          <w:tcPr>
            <w:tcW w:w="8288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zards ratio (95% confidence interva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695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6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N(%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171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vated CIMT</w:t>
            </w:r>
          </w:p>
        </w:tc>
        <w:tc>
          <w:tcPr>
            <w:tcW w:w="23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/84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1.79)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171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/133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8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5,1.8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5,1.6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5,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171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otid plaqu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/84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3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6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1716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/133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3.31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6,1.94)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2,1.61)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8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4,1.65)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4"/>
          <w:vertAlign w:val="baseline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;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 w:val="0"/>
          <w:iCs w:val="0"/>
          <w:color w:val="auto"/>
          <w:kern w:val="2"/>
          <w:sz w:val="24"/>
          <w:szCs w:val="24"/>
          <w:u w:val="none"/>
          <w:lang w:val="en-US" w:eastAsia="zh-CN" w:bidi="ar"/>
        </w:rPr>
        <w:t>CIMT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arotid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ntima-media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 w:val="0"/>
          <w:bCs w:val="0"/>
          <w:sz w:val="24"/>
        </w:rPr>
        <w:t>hickness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1 the adjustment factors included age and sex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2 the adjustment factors included age, sex, self-reported smoking, self-reported drinking, red blood cell, leukocyte count, haemoglobin, platelet count and CKD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P values were calculated based on Cox regression.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ensitivity Test I for the Incidence of Subclinical Carotid Atherosclerosis in MAFLD group versus non-MAFLD group during Follow-up Time above 2 Years</w:t>
      </w:r>
    </w:p>
    <w:tbl>
      <w:tblPr>
        <w:tblStyle w:val="2"/>
        <w:tblW w:w="1408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2"/>
        <w:gridCol w:w="1800"/>
        <w:gridCol w:w="1755"/>
        <w:gridCol w:w="1035"/>
        <w:gridCol w:w="1755"/>
        <w:gridCol w:w="1005"/>
        <w:gridCol w:w="1740"/>
        <w:gridCol w:w="10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92" w:hRule="atLeast"/>
        </w:trPr>
        <w:tc>
          <w:tcPr>
            <w:tcW w:w="397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s</w:t>
            </w:r>
          </w:p>
        </w:tc>
        <w:tc>
          <w:tcPr>
            <w:tcW w:w="1800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 xml:space="preserve">SCA </w:t>
            </w:r>
            <w:r>
              <w:rPr>
                <w:rStyle w:val="4"/>
                <w:rFonts w:eastAsia="宋体"/>
                <w:lang w:val="en-US" w:eastAsia="zh-CN" w:bidi="ar"/>
              </w:rPr>
              <w:t>events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8309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zards ratio (95% confidence interva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7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 value</w:t>
            </w:r>
            <w:r>
              <w:rPr>
                <w:rStyle w:val="6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odel 1</w:t>
            </w:r>
            <w:r>
              <w:rPr>
                <w:rStyle w:val="7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 value</w:t>
            </w:r>
            <w:r>
              <w:rPr>
                <w:rStyle w:val="6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odel 2</w:t>
            </w:r>
            <w:r>
              <w:rPr>
                <w:rStyle w:val="7"/>
                <w:rFonts w:eastAsia="宋体"/>
                <w:lang w:val="en-US" w:eastAsia="zh-CN" w:bidi="ar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 value</w:t>
            </w:r>
            <w:r>
              <w:rPr>
                <w:rStyle w:val="6"/>
                <w:rFonts w:eastAsia="宋体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4081" w:type="dxa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n-MAFL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F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5"/>
                <w:szCs w:val="2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142/459(30.9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5"/>
                <w:szCs w:val="2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3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/7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(50.7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1.23,1.8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08,1.6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1.11,1.7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081" w:type="dxa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n-MAFL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FLD sub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5"/>
                <w:szCs w:val="2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142/459(30.9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7" w:hRule="atLeast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lowHSI(HSI&lt;35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5"/>
                <w:szCs w:val="2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126/263(47.9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(1.19,1.92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0.99,1.6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03,1.7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middleHSI(HSI:35.63-39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5"/>
                <w:szCs w:val="2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121/250(48.40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(1.17,1.9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02,1.7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(1.04,1.7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highHSI(HSI&gt;39.65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5"/>
                <w:szCs w:val="2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144/258(55.81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16,1.85)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5"/>
                <w:szCs w:val="2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5"/>
                <w:szCs w:val="25"/>
                <w:u w:val="none"/>
                <w:lang w:val="en-US" w:eastAsia="zh-CN" w:bidi="ar"/>
              </w:rPr>
              <w:t>0.001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09,1.79)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1.13,1.88)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</w:t>
      </w:r>
      <w:r>
        <w:rPr>
          <w:rFonts w:hint="eastAsia" w:ascii="Times New Roman" w:hAnsi="Times New Roman" w:cs="Times New Roman"/>
          <w:sz w:val="24"/>
        </w:rPr>
        <w:t>; SCA,Subclinical Carotid Atherosclerosis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1 the adjustment factors included age and sex.</w:t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2 the adjustment factors included age, sex, self-reported smoking, self-reported drinking, red blood cell, leukocyte count, haemoglobin, platelet count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and chronic kidney disease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P values were calculated based on Cox regression.</w:t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br w:type="page"/>
      </w: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ensitivity Test II for the Incidence of Subclinical Carotid Atherosclerosis in MAFLD Group versus non-MAFLD Group after further adjusting FIB-4</w:t>
      </w:r>
    </w:p>
    <w:tbl>
      <w:tblPr>
        <w:tblStyle w:val="2"/>
        <w:tblW w:w="101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3464"/>
        <w:gridCol w:w="2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60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s</w:t>
            </w:r>
          </w:p>
        </w:tc>
        <w:tc>
          <w:tcPr>
            <w:tcW w:w="5520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zards ratio (95% confidence interva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60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  <w:r>
              <w:rPr>
                <w:rStyle w:val="8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n-MAFL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F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1.11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n-MAFL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FLD sub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lowHSI(HSI&lt;3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02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middleHSI(HSI:35.63-3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(1.10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highHSI(HSI&gt;39.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1.13,1.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3 the adjustment factors included age, sex, self-reported smoking, self-reported drinking, red blood cell, leukocyte count, haemoglobin, platelet count, chronic kidney disease and FIB-4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P values were calculated based on Cox regression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9 Sensitivity Test III for the incidence of Subclinical Carotid Atherosclerosis in MAFLD Group versus Non-MAFLD Group after further adjusting Dyslipidemia</w:t>
      </w:r>
    </w:p>
    <w:tbl>
      <w:tblPr>
        <w:tblStyle w:val="2"/>
        <w:tblW w:w="1012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5"/>
        <w:gridCol w:w="3526"/>
        <w:gridCol w:w="20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54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s</w:t>
            </w:r>
          </w:p>
        </w:tc>
        <w:tc>
          <w:tcPr>
            <w:tcW w:w="557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zards ratio (95% confidence interva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454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5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del 3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121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n-MAFL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F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1.10,1.5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121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n-MAFL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AFLD sub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MAFLD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lowHSI(HSI&lt;35.63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1.01,1.49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middleHSI(HSI:35.63-39.65)</w:t>
            </w:r>
          </w:p>
        </w:tc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(1.08,1.6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LD-high-HSI(HSI&gt;39.65)</w:t>
            </w:r>
          </w:p>
        </w:tc>
        <w:tc>
          <w:tcPr>
            <w:tcW w:w="35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(1.11,1.66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Abbreviations: MAFLD, metabolic dysfunction-associated fatty liver diseas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odel 3 the adjustment factors included age, sex, self-reported smoking, self-reported drinking, red blood cell, leukocyte count, haemoglobin, platelet count, chronic kidney disease and dyslipidemia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P values were calculated based on Cox regression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3MmEzNjhlMThjYWVlNWQzYzA0Yjg5ZTBhZDYwMDAifQ=="/>
  </w:docVars>
  <w:rsids>
    <w:rsidRoot w:val="00000000"/>
    <w:rsid w:val="001570FF"/>
    <w:rsid w:val="031223B9"/>
    <w:rsid w:val="03B12458"/>
    <w:rsid w:val="062A2CFE"/>
    <w:rsid w:val="0C7C659F"/>
    <w:rsid w:val="0E3E3BBC"/>
    <w:rsid w:val="109A42CF"/>
    <w:rsid w:val="17025159"/>
    <w:rsid w:val="1CEE2D5A"/>
    <w:rsid w:val="1D660B43"/>
    <w:rsid w:val="1DB908BC"/>
    <w:rsid w:val="1F0B4E9F"/>
    <w:rsid w:val="20EE697F"/>
    <w:rsid w:val="218A7A83"/>
    <w:rsid w:val="2D047A30"/>
    <w:rsid w:val="3287538B"/>
    <w:rsid w:val="36F823B4"/>
    <w:rsid w:val="3CA67DAB"/>
    <w:rsid w:val="42584A17"/>
    <w:rsid w:val="42D83ECF"/>
    <w:rsid w:val="43026B9B"/>
    <w:rsid w:val="43D47D05"/>
    <w:rsid w:val="45591E44"/>
    <w:rsid w:val="4577303D"/>
    <w:rsid w:val="490211B5"/>
    <w:rsid w:val="4BC74D85"/>
    <w:rsid w:val="4C3200B1"/>
    <w:rsid w:val="4C416153"/>
    <w:rsid w:val="4FF24ADA"/>
    <w:rsid w:val="528E3F16"/>
    <w:rsid w:val="566A3195"/>
    <w:rsid w:val="56810594"/>
    <w:rsid w:val="59E32E76"/>
    <w:rsid w:val="5BC927E5"/>
    <w:rsid w:val="5CB36BF9"/>
    <w:rsid w:val="5CC0796E"/>
    <w:rsid w:val="5FA3015C"/>
    <w:rsid w:val="6D0A5679"/>
    <w:rsid w:val="7322762A"/>
    <w:rsid w:val="76C62E1C"/>
    <w:rsid w:val="794C0F61"/>
    <w:rsid w:val="7B90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  <w:vertAlign w:val="superscript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8">
    <w:name w:val="font5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9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0">
    <w:name w:val="font4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776</Words>
  <Characters>12117</Characters>
  <Lines>0</Lines>
  <Paragraphs>0</Paragraphs>
  <TotalTime>1</TotalTime>
  <ScaleCrop>false</ScaleCrop>
  <LinksUpToDate>false</LinksUpToDate>
  <CharactersWithSpaces>1323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5855</dc:creator>
  <cp:lastModifiedBy>leifang</cp:lastModifiedBy>
  <dcterms:modified xsi:type="dcterms:W3CDTF">2023-02-22T10:2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A2CDDE1889A45858887EA7085E7A27D</vt:lpwstr>
  </property>
</Properties>
</file>